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1F1" w:rsidRDefault="00D511F1"/>
    <w:p w:rsidR="000F6951" w:rsidRPr="001F3C36" w:rsidRDefault="00E61E58" w:rsidP="000F695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:</w:t>
      </w:r>
      <w:r w:rsidR="000F6951" w:rsidRPr="001F3C36">
        <w:rPr>
          <w:rFonts w:ascii="Times New Roman" w:hAnsi="Times New Roman" w:cs="Times New Roman"/>
          <w:b/>
        </w:rPr>
        <w:t xml:space="preserve"> Table</w:t>
      </w:r>
      <w:r w:rsidR="009F1955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</w:t>
      </w:r>
      <w:r w:rsidR="009F1955">
        <w:rPr>
          <w:rFonts w:ascii="Times New Roman" w:hAnsi="Times New Roman" w:cs="Times New Roman"/>
          <w:b/>
        </w:rPr>
        <w:t>2</w:t>
      </w:r>
      <w:proofErr w:type="spellEnd"/>
      <w:r w:rsidR="000F6951" w:rsidRPr="001F3C36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0F6951" w:rsidRPr="00E61E58">
        <w:rPr>
          <w:rFonts w:ascii="Times New Roman" w:hAnsi="Times New Roman" w:cs="Times New Roman" w:hint="eastAsia"/>
        </w:rPr>
        <w:t xml:space="preserve">Demographics of </w:t>
      </w:r>
      <w:proofErr w:type="spellStart"/>
      <w:r w:rsidR="000F6951" w:rsidRPr="00E61E58">
        <w:rPr>
          <w:rFonts w:ascii="Times New Roman" w:hAnsi="Times New Roman" w:cs="Times New Roman" w:hint="eastAsia"/>
        </w:rPr>
        <w:t>COPD</w:t>
      </w:r>
      <w:proofErr w:type="spellEnd"/>
      <w:r w:rsidR="000F6951" w:rsidRPr="00E61E58">
        <w:rPr>
          <w:rFonts w:ascii="Times New Roman" w:hAnsi="Times New Roman" w:cs="Times New Roman" w:hint="eastAsia"/>
        </w:rPr>
        <w:t xml:space="preserve"> patients and control subjects</w:t>
      </w:r>
      <w:r w:rsidR="000F6951" w:rsidRPr="00E61E58">
        <w:rPr>
          <w:rFonts w:ascii="Times New Roman" w:hAnsi="Times New Roman" w:cs="Times New Roman" w:hint="eastAsia"/>
        </w:rPr>
        <w:cr/>
      </w:r>
      <w:proofErr w:type="gramStart"/>
      <w:r w:rsidR="000F6951" w:rsidRPr="00E61E58">
        <w:rPr>
          <w:rFonts w:ascii="Times New Roman" w:hAnsi="Times New Roman" w:cs="Times New Roman" w:hint="eastAsia"/>
        </w:rPr>
        <w:t>in</w:t>
      </w:r>
      <w:proofErr w:type="gramEnd"/>
      <w:r w:rsidR="000F6951" w:rsidRPr="00E61E58">
        <w:rPr>
          <w:rFonts w:ascii="Times New Roman" w:hAnsi="Times New Roman" w:cs="Times New Roman"/>
        </w:rPr>
        <w:t xml:space="preserve"> </w:t>
      </w:r>
      <w:r w:rsidR="00400CC8" w:rsidRPr="00E61E58">
        <w:rPr>
          <w:rFonts w:ascii="Times New Roman" w:hAnsi="Times New Roman" w:cs="Times New Roman"/>
        </w:rPr>
        <w:t>the</w:t>
      </w:r>
      <w:r w:rsidR="00400CC8" w:rsidRPr="00E61E58">
        <w:rPr>
          <w:rFonts w:ascii="Times New Roman" w:hAnsi="Times New Roman" w:cs="Times New Roman" w:hint="eastAsia"/>
        </w:rPr>
        <w:t xml:space="preserve"> </w:t>
      </w:r>
      <w:r w:rsidR="000F6951" w:rsidRPr="00E61E58">
        <w:rPr>
          <w:rFonts w:ascii="Times New Roman" w:hAnsi="Times New Roman" w:cs="Times New Roman"/>
        </w:rPr>
        <w:t>training set</w:t>
      </w:r>
    </w:p>
    <w:tbl>
      <w:tblPr>
        <w:tblW w:w="10348" w:type="dxa"/>
        <w:tblInd w:w="-709" w:type="dxa"/>
        <w:tblLayout w:type="fixed"/>
        <w:tblLook w:val="04A0"/>
      </w:tblPr>
      <w:tblGrid>
        <w:gridCol w:w="709"/>
        <w:gridCol w:w="709"/>
        <w:gridCol w:w="567"/>
        <w:gridCol w:w="851"/>
        <w:gridCol w:w="708"/>
        <w:gridCol w:w="709"/>
        <w:gridCol w:w="425"/>
        <w:gridCol w:w="567"/>
        <w:gridCol w:w="709"/>
        <w:gridCol w:w="851"/>
        <w:gridCol w:w="708"/>
        <w:gridCol w:w="851"/>
        <w:gridCol w:w="992"/>
        <w:gridCol w:w="992"/>
      </w:tblGrid>
      <w:tr w:rsidR="000F6951" w:rsidRPr="00282341" w:rsidTr="00E76400">
        <w:trPr>
          <w:trHeight w:val="240"/>
        </w:trPr>
        <w:tc>
          <w:tcPr>
            <w:tcW w:w="10348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76400" w:rsidRPr="00282341" w:rsidTr="00856F04">
        <w:trPr>
          <w:trHeight w:val="51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roup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856F04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ent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ZIP</w:t>
            </w:r>
          </w:p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QC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mokig</w:t>
            </w:r>
            <w:proofErr w:type="spellEnd"/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mok</w:t>
            </w:r>
            <w:r w:rsidR="00E7640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ever smok</w:t>
            </w:r>
            <w:r w:rsidR="00E76400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EV1</w:t>
            </w:r>
            <w:proofErr w:type="spellEnd"/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/</w:t>
            </w:r>
            <w:proofErr w:type="spellStart"/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VC</w:t>
            </w:r>
            <w:proofErr w:type="spellEnd"/>
          </w:p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640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EV1</w:t>
            </w:r>
            <w:proofErr w:type="spellEnd"/>
          </w:p>
          <w:p w:rsidR="000F6951" w:rsidRP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%</w:t>
            </w:r>
            <w:r w:rsidRPr="000F69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856F04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856F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H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0120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6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5.5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6-81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7640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E7640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.19</w:t>
            </w:r>
          </w:p>
          <w:p w:rsidR="000F6951" w:rsidRPr="00E7640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E7640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9.22-33.3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7640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E7640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2.58</w:t>
            </w:r>
          </w:p>
          <w:p w:rsidR="000F6951" w:rsidRPr="00E7640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E7640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75.81-108.0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E7640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E7640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4.89</w:t>
            </w:r>
          </w:p>
          <w:p w:rsidR="000F6951" w:rsidRPr="00E7640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E7640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79.00-118.0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T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37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7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Z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46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40-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5.7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8.20-29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4.1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SimSun" w:eastAsia="SimSun" w:hAnsi="SimSun" w:cs="Times New Roman" w:hint="eastAsia"/>
                <w:color w:val="000000"/>
                <w:kern w:val="0"/>
                <w:sz w:val="11"/>
                <w:szCs w:val="11"/>
              </w:rPr>
              <w:t>（</w:t>
            </w: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1.50-93.40</w:t>
            </w:r>
            <w:r w:rsidRPr="00282341">
              <w:rPr>
                <w:rFonts w:ascii="SimSun" w:eastAsia="SimSun" w:hAnsi="SimSun" w:cs="Times New Roman" w:hint="eastAsia"/>
                <w:color w:val="000000"/>
                <w:kern w:val="0"/>
                <w:sz w:val="11"/>
                <w:szCs w:val="1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9319F7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9319F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0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9319F7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57.98-116.0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Y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30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40-6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1.97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0.06-24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8.14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SimSun" w:eastAsia="SimSun" w:hAnsi="SimSun" w:cs="Times New Roman" w:hint="eastAsia"/>
                <w:color w:val="000000"/>
                <w:kern w:val="0"/>
                <w:sz w:val="11"/>
                <w:szCs w:val="11"/>
              </w:rPr>
              <w:t>（</w:t>
            </w: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2.15-95.50</w:t>
            </w:r>
            <w:r w:rsidRPr="00282341">
              <w:rPr>
                <w:rFonts w:ascii="SimSun" w:eastAsia="SimSun" w:hAnsi="SimSun" w:cs="Times New Roman" w:hint="eastAsia"/>
                <w:color w:val="000000"/>
                <w:kern w:val="0"/>
                <w:sz w:val="11"/>
                <w:szCs w:val="1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5.83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81.24-113.2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F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41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3.5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7-6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2.03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8.80-28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CA0" w:rsidRPr="00CD4525" w:rsidRDefault="00BC7CA0" w:rsidP="00BC7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CD4525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0.20</w:t>
            </w:r>
          </w:p>
          <w:p w:rsidR="000F6951" w:rsidRPr="00BC7CA0" w:rsidRDefault="00BC7CA0" w:rsidP="00BC7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CD4525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72.60-90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BC7CA0" w:rsidRDefault="00BC7CA0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2.45</w:t>
            </w:r>
          </w:p>
          <w:p w:rsidR="000F6951" w:rsidRPr="00BC7CA0" w:rsidRDefault="000F6951" w:rsidP="00BC7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</w:t>
            </w:r>
            <w:r w:rsidR="00BC7CA0"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2.30-106.30</w:t>
            </w: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JZ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5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58-8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2.34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8.30-27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BC7CA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7.06</w:t>
            </w:r>
          </w:p>
          <w:p w:rsidR="000F6951" w:rsidRPr="00BC7CA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SimSun" w:eastAsia="SimSun" w:hAnsi="SimSun" w:cs="Times New Roman" w:hint="eastAsia"/>
                <w:color w:val="000000"/>
                <w:kern w:val="0"/>
                <w:sz w:val="11"/>
                <w:szCs w:val="11"/>
              </w:rPr>
              <w:t>（</w:t>
            </w: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8.10-90.20</w:t>
            </w:r>
            <w:r w:rsidRPr="00BC7CA0">
              <w:rPr>
                <w:rFonts w:ascii="SimSun" w:eastAsia="SimSun" w:hAnsi="SimSun" w:cs="Times New Roman" w:hint="eastAsia"/>
                <w:color w:val="000000"/>
                <w:kern w:val="0"/>
                <w:sz w:val="11"/>
                <w:szCs w:val="1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BC7CA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4.40</w:t>
            </w:r>
          </w:p>
          <w:p w:rsidR="000F6951" w:rsidRPr="00BC7CA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92.13-109.5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>7.32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4.63-8.72)</w:t>
            </w: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29A" w:rsidRPr="00AD7186" w:rsidRDefault="0027529A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>53</w:t>
            </w:r>
          </w:p>
          <w:p w:rsidR="000F6951" w:rsidRPr="00AD7186" w:rsidRDefault="0027529A" w:rsidP="0027529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6-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2EE9" w:rsidRPr="00AD7186" w:rsidRDefault="00D72EE9" w:rsidP="00D72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.44</w:t>
            </w:r>
          </w:p>
          <w:p w:rsidR="000F6951" w:rsidRPr="00AD7186" w:rsidRDefault="00D72EE9" w:rsidP="00D72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8.20-33.30)</w:t>
            </w:r>
            <w:r w:rsidR="000F6951" w:rsidRPr="00AD7186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2EE9" w:rsidRPr="00BC7CA0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　</w:t>
            </w:r>
            <w:r w:rsidR="00D72EE9"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2.36</w:t>
            </w:r>
          </w:p>
          <w:p w:rsidR="000F6951" w:rsidRPr="00BC7CA0" w:rsidRDefault="00D72EE9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61.50-108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2EE9" w:rsidRPr="00BC7CA0" w:rsidRDefault="00D72EE9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4.52</w:t>
            </w:r>
          </w:p>
          <w:p w:rsidR="000F6951" w:rsidRPr="00CD4525" w:rsidRDefault="00D72EE9" w:rsidP="0093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57.9</w:t>
            </w:r>
            <w:r w:rsidR="009319F7" w:rsidRPr="00CD4525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  <w:r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-118.00)</w:t>
            </w:r>
            <w:r w:rsidR="000F6951" w:rsidRPr="00BC7CA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951" w:rsidRPr="00856F04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856F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OP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T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37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1.5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6-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.84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5.57-43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1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36.51-7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5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6.35-86.89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Z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46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0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49-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1.11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6.70-28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.6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5.23-71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1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8.20-88.5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Y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30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51-8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2.6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5.04-34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9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30.02-78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6.4</w:t>
            </w:r>
            <w:r w:rsidR="00C0643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-94.7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JC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48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53-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2.99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8.20-24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2.29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31.21-67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1.9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1.60-65.7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F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41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46-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1.5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6.32-30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7.6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40.28-83.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8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7.90-79.0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JZ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5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E403AE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39-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.5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5.60-35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7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5.23-68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4.00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0.02-101.20)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282341" w:rsidRDefault="000F695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>7.77</w:t>
            </w:r>
          </w:p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5.31-8.7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29A" w:rsidRPr="00AD7186" w:rsidRDefault="0027529A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>68</w:t>
            </w:r>
          </w:p>
          <w:p w:rsidR="000F6951" w:rsidRPr="00AD7186" w:rsidRDefault="0027529A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6-89)</w:t>
            </w:r>
            <w:r w:rsidR="000F6951" w:rsidRPr="00AD7186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AD7186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2EE9" w:rsidRPr="00AD7186" w:rsidRDefault="00D72EE9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3.12</w:t>
            </w:r>
          </w:p>
          <w:p w:rsidR="000F6951" w:rsidRPr="00AD7186" w:rsidRDefault="00D72EE9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5.04-43.56)</w:t>
            </w:r>
            <w:r w:rsidR="000F6951" w:rsidRPr="00AD7186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72EE9" w:rsidRPr="00AD7186" w:rsidRDefault="00D72EE9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7.95</w:t>
            </w:r>
          </w:p>
          <w:p w:rsidR="000F6951" w:rsidRPr="00AD7186" w:rsidRDefault="00D72EE9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25.23-83.57)</w:t>
            </w:r>
            <w:r w:rsidR="000F6951" w:rsidRPr="00AD7186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4000" w:rsidRPr="00AD7186" w:rsidRDefault="004C4000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6.74</w:t>
            </w:r>
          </w:p>
          <w:p w:rsidR="000F6951" w:rsidRPr="00AD7186" w:rsidRDefault="004C4000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AD7186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16.40-101.20)</w:t>
            </w:r>
            <w:r w:rsidR="000F6951" w:rsidRPr="00AD7186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E76400" w:rsidRPr="00282341" w:rsidTr="00856F04">
        <w:trPr>
          <w:trHeight w:val="24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F6951" w:rsidRPr="00282341" w:rsidRDefault="000F6951" w:rsidP="00E764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0.</w:t>
            </w:r>
            <w:r w:rsidR="004E22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951" w:rsidRPr="00282341" w:rsidRDefault="000F695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&lt;0.0001</w:t>
            </w:r>
          </w:p>
        </w:tc>
      </w:tr>
    </w:tbl>
    <w:p w:rsidR="000F6951" w:rsidRDefault="000F6951" w:rsidP="000F6951">
      <w:pPr>
        <w:rPr>
          <w:rFonts w:ascii="Times New Roman" w:hAnsi="Times New Roman" w:cs="Times New Roman"/>
          <w:i/>
          <w:szCs w:val="21"/>
        </w:rPr>
      </w:pPr>
    </w:p>
    <w:p w:rsidR="000F6951" w:rsidRPr="000F6951" w:rsidRDefault="004E22D6" w:rsidP="000F6951">
      <w:pPr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</w:rPr>
        <w:t>*</w:t>
      </w:r>
      <w:r w:rsidR="000F6951" w:rsidRPr="000F6951">
        <w:rPr>
          <w:rFonts w:ascii="Times New Roman" w:hAnsi="Times New Roman" w:cs="Times New Roman"/>
          <w:i/>
          <w:szCs w:val="21"/>
        </w:rPr>
        <w:t>***P&lt;0.0001, nonparametric Mann–Whitney U test</w:t>
      </w:r>
      <w:r w:rsidR="000F6951" w:rsidRPr="000F6951">
        <w:rPr>
          <w:rFonts w:ascii="Times New Roman" w:hAnsi="Times New Roman" w:cs="Times New Roman"/>
          <w:i/>
          <w:color w:val="231F20"/>
          <w:szCs w:val="21"/>
        </w:rPr>
        <w:t xml:space="preserve"> or chi-squared test;</w:t>
      </w:r>
    </w:p>
    <w:p w:rsidR="00065676" w:rsidRPr="000F6951" w:rsidRDefault="000F6951" w:rsidP="0006567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0F6951">
        <w:rPr>
          <w:rFonts w:ascii="Times New Roman" w:hAnsi="Times New Roman" w:cs="Times New Roman"/>
          <w:color w:val="000000" w:themeColor="text1"/>
          <w:szCs w:val="21"/>
        </w:rPr>
        <w:t>COPD</w:t>
      </w:r>
      <w:proofErr w:type="spellEnd"/>
      <w:r w:rsidRPr="000F6951">
        <w:rPr>
          <w:rFonts w:ascii="Times New Roman" w:hAnsi="Times New Roman" w:cs="Times New Roman"/>
          <w:color w:val="000000" w:themeColor="text1"/>
          <w:szCs w:val="21"/>
        </w:rPr>
        <w:t xml:space="preserve">, Chronic obstructive pulmonary disease; </w:t>
      </w:r>
      <w:proofErr w:type="spellStart"/>
      <w:r w:rsidRPr="000F6951">
        <w:rPr>
          <w:rFonts w:ascii="Times New Roman" w:hAnsi="Times New Roman" w:cs="Times New Roman"/>
          <w:color w:val="000000" w:themeColor="text1"/>
          <w:szCs w:val="21"/>
        </w:rPr>
        <w:t>AQCI</w:t>
      </w:r>
      <w:proofErr w:type="spellEnd"/>
      <w:r w:rsidRPr="000F6951">
        <w:rPr>
          <w:rFonts w:ascii="Times New Roman" w:hAnsi="Times New Roman" w:cs="Times New Roman"/>
          <w:color w:val="000000" w:themeColor="text1"/>
          <w:szCs w:val="21"/>
        </w:rPr>
        <w:t>, A</w:t>
      </w:r>
      <w:r w:rsidRPr="000F6951">
        <w:rPr>
          <w:rFonts w:ascii="Times New Roman" w:hAnsi="Times New Roman" w:cs="Times New Roman"/>
          <w:bCs/>
          <w:color w:val="000000" w:themeColor="text1"/>
          <w:szCs w:val="21"/>
        </w:rPr>
        <w:t>ir Quality Composite Index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r w:rsidRPr="000F6951">
        <w:rPr>
          <w:rFonts w:ascii="Times New Roman" w:hAnsi="Times New Roman" w:cs="Times New Roman"/>
          <w:color w:val="000000" w:themeColor="text1"/>
          <w:szCs w:val="21"/>
        </w:rPr>
        <w:t>FEV1</w:t>
      </w:r>
      <w:proofErr w:type="spellEnd"/>
      <w:r w:rsidRPr="000F6951">
        <w:rPr>
          <w:rFonts w:ascii="Times New Roman" w:hAnsi="Times New Roman" w:cs="Times New Roman"/>
          <w:color w:val="000000" w:themeColor="text1"/>
          <w:szCs w:val="21"/>
        </w:rPr>
        <w:t xml:space="preserve">, forced expiratory volume in one second ; </w:t>
      </w:r>
      <w:proofErr w:type="spellStart"/>
      <w:r w:rsidRPr="000F6951">
        <w:rPr>
          <w:rFonts w:ascii="Times New Roman" w:hAnsi="Times New Roman" w:cs="Times New Roman"/>
          <w:color w:val="000000" w:themeColor="text1"/>
          <w:szCs w:val="21"/>
        </w:rPr>
        <w:t>FVC</w:t>
      </w:r>
      <w:proofErr w:type="spellEnd"/>
      <w:r w:rsidRPr="000F6951">
        <w:rPr>
          <w:rFonts w:ascii="Times New Roman" w:hAnsi="Times New Roman" w:cs="Times New Roman"/>
          <w:color w:val="000000" w:themeColor="text1"/>
          <w:szCs w:val="21"/>
        </w:rPr>
        <w:t>, forced vital capacity; BMI, body mass index; M, male; F, female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；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SH, Shanghai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；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DT, Datong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；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 xml:space="preserve">CZ, </w:t>
      </w:r>
      <w:proofErr w:type="spellStart"/>
      <w:r w:rsidRPr="000F6951">
        <w:rPr>
          <w:rFonts w:ascii="Times New Roman" w:hAnsi="Times New Roman" w:cs="Times New Roman"/>
          <w:color w:val="000000" w:themeColor="text1"/>
          <w:szCs w:val="21"/>
        </w:rPr>
        <w:t>Changzhi</w:t>
      </w:r>
      <w:proofErr w:type="spellEnd"/>
      <w:r w:rsidRPr="000F6951">
        <w:rPr>
          <w:rFonts w:ascii="Times New Roman" w:hAnsi="Times New Roman" w:cs="Times New Roman"/>
          <w:color w:val="000000" w:themeColor="text1"/>
          <w:szCs w:val="21"/>
        </w:rPr>
        <w:t xml:space="preserve">; TY, Taiyuan; LF, </w:t>
      </w:r>
      <w:proofErr w:type="spellStart"/>
      <w:r w:rsidRPr="000F6951">
        <w:rPr>
          <w:rFonts w:ascii="Times New Roman" w:hAnsi="Times New Roman" w:cs="Times New Roman"/>
          <w:color w:val="000000" w:themeColor="text1"/>
          <w:szCs w:val="21"/>
        </w:rPr>
        <w:t>Linfen</w:t>
      </w:r>
      <w:proofErr w:type="spellEnd"/>
      <w:r w:rsidRPr="000F6951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r w:rsidRPr="000F6951">
        <w:rPr>
          <w:rFonts w:ascii="Times New Roman" w:hAnsi="Times New Roman" w:cs="Times New Roman"/>
          <w:color w:val="000000" w:themeColor="text1"/>
          <w:szCs w:val="21"/>
        </w:rPr>
        <w:t>SJZ</w:t>
      </w:r>
      <w:proofErr w:type="spellEnd"/>
      <w:r w:rsidRPr="000F6951">
        <w:rPr>
          <w:rFonts w:ascii="Times New Roman" w:hAnsi="Times New Roman" w:cs="Times New Roman"/>
          <w:color w:val="000000" w:themeColor="text1"/>
          <w:szCs w:val="21"/>
        </w:rPr>
        <w:t>, Shijiazhuang.</w:t>
      </w:r>
    </w:p>
    <w:sectPr w:rsidR="00065676" w:rsidRPr="000F6951" w:rsidSect="006F4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6181" w:rsidRDefault="00D66181" w:rsidP="00D511F1">
      <w:r>
        <w:separator/>
      </w:r>
    </w:p>
  </w:endnote>
  <w:endnote w:type="continuationSeparator" w:id="0">
    <w:p w:rsidR="00D66181" w:rsidRDefault="00D66181" w:rsidP="00D511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6181" w:rsidRDefault="00D66181" w:rsidP="00D511F1">
      <w:r>
        <w:separator/>
      </w:r>
    </w:p>
  </w:footnote>
  <w:footnote w:type="continuationSeparator" w:id="0">
    <w:p w:rsidR="00D66181" w:rsidRDefault="00D66181" w:rsidP="00D511F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汤慧">
    <w15:presenceInfo w15:providerId="AD" w15:userId="S-1-5-21-2723703655-3212680313-776129301-202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49E0"/>
    <w:rsid w:val="000402D3"/>
    <w:rsid w:val="00065676"/>
    <w:rsid w:val="000F6951"/>
    <w:rsid w:val="001F3C36"/>
    <w:rsid w:val="002417A1"/>
    <w:rsid w:val="0027529A"/>
    <w:rsid w:val="00282341"/>
    <w:rsid w:val="002C49E0"/>
    <w:rsid w:val="0031419A"/>
    <w:rsid w:val="00334DF3"/>
    <w:rsid w:val="0036223D"/>
    <w:rsid w:val="00400CC8"/>
    <w:rsid w:val="00412FF0"/>
    <w:rsid w:val="00426B9A"/>
    <w:rsid w:val="004C4000"/>
    <w:rsid w:val="004E22D6"/>
    <w:rsid w:val="00586820"/>
    <w:rsid w:val="005F218C"/>
    <w:rsid w:val="006F4F12"/>
    <w:rsid w:val="007270D5"/>
    <w:rsid w:val="00856F04"/>
    <w:rsid w:val="009319F7"/>
    <w:rsid w:val="00990744"/>
    <w:rsid w:val="009F1955"/>
    <w:rsid w:val="00A050F4"/>
    <w:rsid w:val="00A50142"/>
    <w:rsid w:val="00A95BBE"/>
    <w:rsid w:val="00AA7FC0"/>
    <w:rsid w:val="00AD7186"/>
    <w:rsid w:val="00B25F5B"/>
    <w:rsid w:val="00B56AB9"/>
    <w:rsid w:val="00BC7CA0"/>
    <w:rsid w:val="00C00965"/>
    <w:rsid w:val="00C06439"/>
    <w:rsid w:val="00CA750B"/>
    <w:rsid w:val="00CD4525"/>
    <w:rsid w:val="00D511F1"/>
    <w:rsid w:val="00D66181"/>
    <w:rsid w:val="00D72EE9"/>
    <w:rsid w:val="00D77316"/>
    <w:rsid w:val="00E403AE"/>
    <w:rsid w:val="00E61E58"/>
    <w:rsid w:val="00E76400"/>
    <w:rsid w:val="00E93F49"/>
    <w:rsid w:val="00EA4712"/>
    <w:rsid w:val="00F34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B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11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1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11F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9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9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0013358</cp:lastModifiedBy>
  <cp:revision>29</cp:revision>
  <dcterms:created xsi:type="dcterms:W3CDTF">2019-10-24T02:22:00Z</dcterms:created>
  <dcterms:modified xsi:type="dcterms:W3CDTF">2020-03-18T04:11:00Z</dcterms:modified>
</cp:coreProperties>
</file>